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997D0" w14:textId="77777777" w:rsidR="009D102C" w:rsidRPr="0052465E" w:rsidRDefault="009D102C" w:rsidP="009D102C">
      <w:pPr>
        <w:pStyle w:val="Normal1"/>
        <w:rPr>
          <w:rFonts w:ascii="Times New Roman" w:hAnsi="Times New Roman" w:cs="Times New Roman"/>
          <w:b/>
        </w:rPr>
      </w:pPr>
      <w:r w:rsidRPr="0052465E">
        <w:rPr>
          <w:rFonts w:ascii="Times New Roman" w:hAnsi="Times New Roman" w:cs="Times New Roman"/>
        </w:rPr>
        <w:t>Appendix Table 1. Search strategy</w:t>
      </w:r>
    </w:p>
    <w:tbl>
      <w:tblPr>
        <w:tblW w:w="12950" w:type="dxa"/>
        <w:tblInd w:w="-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90"/>
        <w:gridCol w:w="3330"/>
        <w:gridCol w:w="6330"/>
      </w:tblGrid>
      <w:tr w:rsidR="009D102C" w:rsidRPr="0052465E" w14:paraId="5C7E6177" w14:textId="77777777" w:rsidTr="00104A4A">
        <w:tc>
          <w:tcPr>
            <w:tcW w:w="3290" w:type="dxa"/>
          </w:tcPr>
          <w:p w14:paraId="4AA1DFBA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  <w:b/>
              </w:rPr>
              <w:t xml:space="preserve">EMBASE: </w:t>
            </w:r>
            <w:r w:rsidRPr="0052465E">
              <w:rPr>
                <w:rFonts w:ascii="Times New Roman" w:eastAsia="Times New Roman" w:hAnsi="Times New Roman" w:cs="Times New Roman"/>
              </w:rPr>
              <w:t>1246 studies</w:t>
            </w:r>
          </w:p>
          <w:p w14:paraId="3F10C241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330" w:type="dxa"/>
          </w:tcPr>
          <w:p w14:paraId="00F90FBC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  <w:b/>
              </w:rPr>
              <w:t>MEDLINE:</w:t>
            </w:r>
            <w:r w:rsidRPr="0052465E">
              <w:rPr>
                <w:rFonts w:ascii="Times New Roman" w:eastAsia="Times New Roman" w:hAnsi="Times New Roman" w:cs="Times New Roman"/>
              </w:rPr>
              <w:t xml:space="preserve"> 816 studies</w:t>
            </w:r>
          </w:p>
        </w:tc>
        <w:tc>
          <w:tcPr>
            <w:tcW w:w="6330" w:type="dxa"/>
          </w:tcPr>
          <w:p w14:paraId="6DDD43C9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  <w:b/>
              </w:rPr>
              <w:t>PUBMED:</w:t>
            </w:r>
            <w:r w:rsidRPr="0052465E">
              <w:rPr>
                <w:rFonts w:ascii="Times New Roman" w:eastAsia="Times New Roman" w:hAnsi="Times New Roman" w:cs="Times New Roman"/>
              </w:rPr>
              <w:t xml:space="preserve"> 89 studies</w:t>
            </w:r>
          </w:p>
        </w:tc>
      </w:tr>
      <w:tr w:rsidR="009D102C" w:rsidRPr="0052465E" w14:paraId="63ACE96E" w14:textId="77777777" w:rsidTr="00104A4A">
        <w:trPr>
          <w:trHeight w:val="4340"/>
        </w:trPr>
        <w:tc>
          <w:tcPr>
            <w:tcW w:w="3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E09BD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  <w:b/>
              </w:rPr>
            </w:pPr>
            <w:r w:rsidRPr="0052465E">
              <w:rPr>
                <w:rFonts w:ascii="Times New Roman" w:eastAsia="Times New Roman" w:hAnsi="Times New Roman" w:cs="Times New Roman"/>
                <w:b/>
              </w:rPr>
              <w:t>Strategy:</w:t>
            </w:r>
          </w:p>
          <w:p w14:paraId="53788CFF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. Shoulder*.mp. or exp Shoulder Joint/ or exp Shoulder/</w:t>
            </w:r>
          </w:p>
          <w:p w14:paraId="52C5FDDC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2. Glenohumeral.mp.</w:t>
            </w:r>
          </w:p>
          <w:p w14:paraId="10A8B7FE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3. Capsul*.mp.</w:t>
            </w:r>
          </w:p>
          <w:p w14:paraId="33A7414C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4. soft tissue.mp.</w:t>
            </w:r>
          </w:p>
          <w:p w14:paraId="3280D907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 xml:space="preserve">5. 1 or 2 or 3 or 4 </w:t>
            </w:r>
          </w:p>
          <w:p w14:paraId="1412A1E9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 xml:space="preserve">6. sublux*.mp. </w:t>
            </w:r>
          </w:p>
          <w:p w14:paraId="29DA1C3F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7. exp Shoulder Dislocation/ or dislocation.mp.</w:t>
            </w:r>
          </w:p>
          <w:p w14:paraId="2F7A63FF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8. exp Joint Instability/ or instabil*.mp.</w:t>
            </w:r>
          </w:p>
          <w:p w14:paraId="055AEF94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9. 6 or 7 or 8</w:t>
            </w:r>
          </w:p>
          <w:p w14:paraId="0CA5AE40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0. revis*.mp.</w:t>
            </w:r>
          </w:p>
          <w:p w14:paraId="4B1A8A8A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1. exp Reoperation/ or reoperat*.mp.</w:t>
            </w:r>
          </w:p>
          <w:p w14:paraId="5441C04D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2. fail*.mp.</w:t>
            </w:r>
          </w:p>
          <w:p w14:paraId="797B2096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3. 10 or 11 or 12</w:t>
            </w:r>
          </w:p>
          <w:p w14:paraId="039E19CD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4. anterior.mp.</w:t>
            </w:r>
          </w:p>
          <w:p w14:paraId="635071F6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5. latarjet.mp.</w:t>
            </w:r>
          </w:p>
          <w:p w14:paraId="2030D5D1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6. exp Arthroscopy/ or arthroscop*.mp.</w:t>
            </w:r>
          </w:p>
          <w:p w14:paraId="0C87788A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7. surg*.mp.</w:t>
            </w:r>
          </w:p>
          <w:p w14:paraId="4427EFCB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8. stabil*.mp.</w:t>
            </w:r>
          </w:p>
          <w:p w14:paraId="4B271849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9. repair*.mp.</w:t>
            </w:r>
          </w:p>
          <w:p w14:paraId="35DB84AF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20. remplissage.mp.</w:t>
            </w:r>
          </w:p>
          <w:p w14:paraId="417DF116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21. exp Bankart Lesions/ or bankart.mp.</w:t>
            </w:r>
          </w:p>
          <w:p w14:paraId="1796A5B9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lastRenderedPageBreak/>
              <w:t>22. 15 or 16 or 17 or 18 or 19 or 20 or 21</w:t>
            </w:r>
          </w:p>
          <w:p w14:paraId="09605DB0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23. 5 and 9 and 13 and 14 and 22</w:t>
            </w:r>
          </w:p>
          <w:p w14:paraId="50F6D43F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24. limit 23 to (English language and humans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94E47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  <w:b/>
              </w:rPr>
            </w:pPr>
            <w:r w:rsidRPr="0052465E">
              <w:rPr>
                <w:rFonts w:ascii="Times New Roman" w:eastAsia="Times New Roman" w:hAnsi="Times New Roman" w:cs="Times New Roman"/>
                <w:b/>
              </w:rPr>
              <w:lastRenderedPageBreak/>
              <w:t>Strategy:</w:t>
            </w:r>
          </w:p>
          <w:p w14:paraId="397CC805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. Shoulder*.mp. or exp Shoulder Joint/ or exp Shoulder/</w:t>
            </w:r>
          </w:p>
          <w:p w14:paraId="03123393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2. Glenohumeral.mp.</w:t>
            </w:r>
          </w:p>
          <w:p w14:paraId="6C513404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3. Capsul*.mp.</w:t>
            </w:r>
          </w:p>
          <w:p w14:paraId="02455E58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4. soft tissue.mp.</w:t>
            </w:r>
          </w:p>
          <w:p w14:paraId="3A40F4C4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 xml:space="preserve">5. 1 or 2 or 3 or 4 </w:t>
            </w:r>
          </w:p>
          <w:p w14:paraId="68FACFC8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 xml:space="preserve">6. sublux*.mp. </w:t>
            </w:r>
          </w:p>
          <w:p w14:paraId="79020E8F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7. exp Shoulder Dislocation/ or dislocation.mp.</w:t>
            </w:r>
          </w:p>
          <w:p w14:paraId="5EF57B29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8. exp Joint Instability/ or instabil*.mp.</w:t>
            </w:r>
          </w:p>
          <w:p w14:paraId="0A82AD70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9. 6 or 7 or 8</w:t>
            </w:r>
          </w:p>
          <w:p w14:paraId="5244577C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0. revis*.mp.</w:t>
            </w:r>
          </w:p>
          <w:p w14:paraId="22DD19EC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1. exp Reoperation/ or reoperat*.mp.</w:t>
            </w:r>
          </w:p>
          <w:p w14:paraId="17383F77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2. fail*.mp.</w:t>
            </w:r>
          </w:p>
          <w:p w14:paraId="63E76BB4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3. 10 or 11 or 12</w:t>
            </w:r>
          </w:p>
          <w:p w14:paraId="401BD06D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4. anterior.mp.</w:t>
            </w:r>
          </w:p>
          <w:p w14:paraId="0617BEFE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5. latarjet.mp.</w:t>
            </w:r>
          </w:p>
          <w:p w14:paraId="5806BE22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6. exp Arthroscopy/ or arthroscop*.mp.</w:t>
            </w:r>
          </w:p>
          <w:p w14:paraId="15B91078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7. surg*.mp.</w:t>
            </w:r>
          </w:p>
          <w:p w14:paraId="77B99791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8. stabil*.mp.</w:t>
            </w:r>
          </w:p>
          <w:p w14:paraId="25F89CEC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19. repair*.mp.</w:t>
            </w:r>
          </w:p>
          <w:p w14:paraId="4DA8DE54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20. remplissage.mp.</w:t>
            </w:r>
          </w:p>
          <w:p w14:paraId="62661920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21. exp Bankart Lesions/ or bankart.mp.</w:t>
            </w:r>
          </w:p>
          <w:p w14:paraId="01DECDF3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lastRenderedPageBreak/>
              <w:t>22. 15 or 16 or 17 or 18 or 19 or 20 or 21</w:t>
            </w:r>
          </w:p>
          <w:p w14:paraId="5B8F9747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23. 5 and 9 and 13 and 14 and 22</w:t>
            </w:r>
          </w:p>
          <w:p w14:paraId="2EAB5AE2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24. limit 23 to (English language and humans)</w:t>
            </w:r>
          </w:p>
        </w:tc>
        <w:tc>
          <w:tcPr>
            <w:tcW w:w="6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A63A5" w14:textId="77777777" w:rsidR="009D102C" w:rsidRPr="0052465E" w:rsidRDefault="009D102C" w:rsidP="00104A4A">
            <w:pPr>
              <w:rPr>
                <w:rFonts w:ascii="Times New Roman" w:eastAsia="Times New Roman" w:hAnsi="Times New Roman" w:cs="Times New Roman"/>
                <w:b/>
              </w:rPr>
            </w:pPr>
            <w:r w:rsidRPr="0052465E">
              <w:rPr>
                <w:rFonts w:ascii="Times New Roman" w:eastAsia="Times New Roman" w:hAnsi="Times New Roman" w:cs="Times New Roman"/>
                <w:b/>
              </w:rPr>
              <w:lastRenderedPageBreak/>
              <w:t>Strategy:</w:t>
            </w:r>
          </w:p>
          <w:p w14:paraId="355D9F16" w14:textId="4AAF7C3F" w:rsidR="009D102C" w:rsidRPr="0052465E" w:rsidRDefault="009D102C" w:rsidP="00104A4A">
            <w:pPr>
              <w:rPr>
                <w:rFonts w:ascii="Times New Roman" w:eastAsia="Times New Roman" w:hAnsi="Times New Roman" w:cs="Times New Roman"/>
                <w:b/>
              </w:rPr>
            </w:pPr>
            <w:r w:rsidRPr="0052465E">
              <w:rPr>
                <w:rFonts w:ascii="Times New Roman" w:eastAsia="Times New Roman" w:hAnsi="Times New Roman" w:cs="Times New Roman"/>
              </w:rPr>
              <w:t>Search ((((Latarjet OR Arthroscop* OR Surg* OR Stabil* OR Repair* OR Remplissage OR Bankart*)))) AND Anterior) AND (((Revis* OR Reoperat* OR Fail*)))) AND (((Sublux* OR Dislocation OR Shoulder Dislocation OR Shoulder Instability OR Instabil* OR Joint Instability)))) AND (((Shoulder* OR Shoulder Joint OR Glenohumeral OR Capsul* OR Soft Tissue))))) AND ("2019/04/2</w:t>
            </w:r>
            <w:r w:rsidR="00CA721A">
              <w:rPr>
                <w:rFonts w:ascii="Times New Roman" w:eastAsia="Times New Roman" w:hAnsi="Times New Roman" w:cs="Times New Roman"/>
              </w:rPr>
              <w:t>9</w:t>
            </w:r>
            <w:r w:rsidRPr="0052465E">
              <w:rPr>
                <w:rFonts w:ascii="Times New Roman" w:eastAsia="Times New Roman" w:hAnsi="Times New Roman" w:cs="Times New Roman"/>
              </w:rPr>
              <w:t>"[Date - Publication] : "3000"[Date - Publication])))))</w:t>
            </w:r>
          </w:p>
        </w:tc>
      </w:tr>
    </w:tbl>
    <w:p w14:paraId="7B840403" w14:textId="77777777" w:rsidR="009D102C" w:rsidRPr="0052465E" w:rsidRDefault="009D102C" w:rsidP="009D102C">
      <w:pPr>
        <w:rPr>
          <w:rFonts w:ascii="Times New Roman" w:hAnsi="Times New Roman" w:cs="Times New Roman"/>
        </w:rPr>
      </w:pPr>
    </w:p>
    <w:p w14:paraId="129AEC3E" w14:textId="77777777" w:rsidR="009D102C" w:rsidRPr="0052465E" w:rsidRDefault="009D102C" w:rsidP="009D102C">
      <w:pPr>
        <w:pStyle w:val="Normal1"/>
        <w:spacing w:line="240" w:lineRule="auto"/>
        <w:rPr>
          <w:rFonts w:ascii="Times New Roman" w:eastAsia="Times New Roman" w:hAnsi="Times New Roman" w:cs="Times New Roman"/>
        </w:rPr>
      </w:pPr>
    </w:p>
    <w:p w14:paraId="5C65B175" w14:textId="77777777" w:rsidR="00BC4A64" w:rsidRDefault="00CA721A"/>
    <w:sectPr w:rsidR="00BC4A64" w:rsidSect="0052465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02C"/>
    <w:rsid w:val="0001105A"/>
    <w:rsid w:val="00014C59"/>
    <w:rsid w:val="00020309"/>
    <w:rsid w:val="0005778D"/>
    <w:rsid w:val="00057971"/>
    <w:rsid w:val="00095357"/>
    <w:rsid w:val="000C2C8F"/>
    <w:rsid w:val="001002CB"/>
    <w:rsid w:val="00156B43"/>
    <w:rsid w:val="001974EF"/>
    <w:rsid w:val="001A0C52"/>
    <w:rsid w:val="001B2DB0"/>
    <w:rsid w:val="001C7D82"/>
    <w:rsid w:val="001E79C3"/>
    <w:rsid w:val="001F40F5"/>
    <w:rsid w:val="002027E5"/>
    <w:rsid w:val="00217237"/>
    <w:rsid w:val="002237D6"/>
    <w:rsid w:val="00227E4C"/>
    <w:rsid w:val="002448C4"/>
    <w:rsid w:val="002505E0"/>
    <w:rsid w:val="0025314C"/>
    <w:rsid w:val="002550FE"/>
    <w:rsid w:val="00286AE6"/>
    <w:rsid w:val="00286D29"/>
    <w:rsid w:val="002B38E2"/>
    <w:rsid w:val="002C2CDC"/>
    <w:rsid w:val="002C474E"/>
    <w:rsid w:val="002D44F2"/>
    <w:rsid w:val="002E5034"/>
    <w:rsid w:val="002F20DD"/>
    <w:rsid w:val="00303A47"/>
    <w:rsid w:val="00303FB7"/>
    <w:rsid w:val="00304671"/>
    <w:rsid w:val="00311F6A"/>
    <w:rsid w:val="00320A6B"/>
    <w:rsid w:val="00341D6B"/>
    <w:rsid w:val="00354F9E"/>
    <w:rsid w:val="00367D26"/>
    <w:rsid w:val="0038489D"/>
    <w:rsid w:val="003876F5"/>
    <w:rsid w:val="003B09CF"/>
    <w:rsid w:val="003B467E"/>
    <w:rsid w:val="003C1290"/>
    <w:rsid w:val="003C73F2"/>
    <w:rsid w:val="003D5943"/>
    <w:rsid w:val="003E21B7"/>
    <w:rsid w:val="003F33C4"/>
    <w:rsid w:val="00414BFC"/>
    <w:rsid w:val="00415A39"/>
    <w:rsid w:val="004635A3"/>
    <w:rsid w:val="004669D2"/>
    <w:rsid w:val="00490BB0"/>
    <w:rsid w:val="004A19EA"/>
    <w:rsid w:val="004A735B"/>
    <w:rsid w:val="004F5453"/>
    <w:rsid w:val="004F5DD1"/>
    <w:rsid w:val="00500B4D"/>
    <w:rsid w:val="00505764"/>
    <w:rsid w:val="005069C4"/>
    <w:rsid w:val="00552911"/>
    <w:rsid w:val="00557CA2"/>
    <w:rsid w:val="00562466"/>
    <w:rsid w:val="00573D38"/>
    <w:rsid w:val="005B2D1D"/>
    <w:rsid w:val="005C1BCD"/>
    <w:rsid w:val="005D031A"/>
    <w:rsid w:val="005E75FB"/>
    <w:rsid w:val="00611F99"/>
    <w:rsid w:val="006161CC"/>
    <w:rsid w:val="00624865"/>
    <w:rsid w:val="00635600"/>
    <w:rsid w:val="006528F4"/>
    <w:rsid w:val="006645C3"/>
    <w:rsid w:val="006B535E"/>
    <w:rsid w:val="006E0875"/>
    <w:rsid w:val="00705542"/>
    <w:rsid w:val="00712349"/>
    <w:rsid w:val="00714F30"/>
    <w:rsid w:val="00715746"/>
    <w:rsid w:val="00750F5E"/>
    <w:rsid w:val="007761A9"/>
    <w:rsid w:val="007A05DC"/>
    <w:rsid w:val="007A266D"/>
    <w:rsid w:val="007B250D"/>
    <w:rsid w:val="008271F4"/>
    <w:rsid w:val="008337F2"/>
    <w:rsid w:val="00866BC3"/>
    <w:rsid w:val="008816D3"/>
    <w:rsid w:val="00883B5A"/>
    <w:rsid w:val="00885CAB"/>
    <w:rsid w:val="0089420A"/>
    <w:rsid w:val="008A0215"/>
    <w:rsid w:val="008C524A"/>
    <w:rsid w:val="00900F9A"/>
    <w:rsid w:val="00900FB9"/>
    <w:rsid w:val="00905994"/>
    <w:rsid w:val="009227BC"/>
    <w:rsid w:val="00942685"/>
    <w:rsid w:val="009720C1"/>
    <w:rsid w:val="00972EFD"/>
    <w:rsid w:val="00987313"/>
    <w:rsid w:val="0099214A"/>
    <w:rsid w:val="009A15CB"/>
    <w:rsid w:val="009B0ECD"/>
    <w:rsid w:val="009B49AD"/>
    <w:rsid w:val="009D102C"/>
    <w:rsid w:val="00A35E6E"/>
    <w:rsid w:val="00A36327"/>
    <w:rsid w:val="00A371C1"/>
    <w:rsid w:val="00A4053F"/>
    <w:rsid w:val="00A47D39"/>
    <w:rsid w:val="00A83111"/>
    <w:rsid w:val="00AA6408"/>
    <w:rsid w:val="00AC4E7A"/>
    <w:rsid w:val="00AD21D7"/>
    <w:rsid w:val="00AD3671"/>
    <w:rsid w:val="00AD54CC"/>
    <w:rsid w:val="00AD5F0E"/>
    <w:rsid w:val="00AE1111"/>
    <w:rsid w:val="00B01BA8"/>
    <w:rsid w:val="00B039DE"/>
    <w:rsid w:val="00B25418"/>
    <w:rsid w:val="00B63E7F"/>
    <w:rsid w:val="00B8504D"/>
    <w:rsid w:val="00BA2EC9"/>
    <w:rsid w:val="00BC34A9"/>
    <w:rsid w:val="00BD1782"/>
    <w:rsid w:val="00BD7D6A"/>
    <w:rsid w:val="00C2125B"/>
    <w:rsid w:val="00C25586"/>
    <w:rsid w:val="00C40F7E"/>
    <w:rsid w:val="00C510B2"/>
    <w:rsid w:val="00C51B00"/>
    <w:rsid w:val="00C643CA"/>
    <w:rsid w:val="00C77F29"/>
    <w:rsid w:val="00C83604"/>
    <w:rsid w:val="00C95DC3"/>
    <w:rsid w:val="00CA721A"/>
    <w:rsid w:val="00CB5755"/>
    <w:rsid w:val="00CC148E"/>
    <w:rsid w:val="00CC4271"/>
    <w:rsid w:val="00CE4F7B"/>
    <w:rsid w:val="00CE7284"/>
    <w:rsid w:val="00D55F6C"/>
    <w:rsid w:val="00D63A95"/>
    <w:rsid w:val="00D64465"/>
    <w:rsid w:val="00D936EF"/>
    <w:rsid w:val="00DA16C8"/>
    <w:rsid w:val="00DA57EE"/>
    <w:rsid w:val="00DD6B2C"/>
    <w:rsid w:val="00DF1394"/>
    <w:rsid w:val="00DF1654"/>
    <w:rsid w:val="00E32031"/>
    <w:rsid w:val="00E44D3B"/>
    <w:rsid w:val="00E85B53"/>
    <w:rsid w:val="00E93CBC"/>
    <w:rsid w:val="00EE59AF"/>
    <w:rsid w:val="00EE71A3"/>
    <w:rsid w:val="00F11007"/>
    <w:rsid w:val="00F23689"/>
    <w:rsid w:val="00F4488A"/>
    <w:rsid w:val="00F762DA"/>
    <w:rsid w:val="00FA45CE"/>
    <w:rsid w:val="00FB1D0B"/>
    <w:rsid w:val="00FE03B3"/>
    <w:rsid w:val="00FE5673"/>
    <w:rsid w:val="00FF1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F0746"/>
  <w15:chartTrackingRefBased/>
  <w15:docId w15:val="{609ECBA1-DAF5-5244-B54F-95F3A1B02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02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D102C"/>
    <w:pPr>
      <w:widowControl w:val="0"/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mbria" w:eastAsia="Cambria" w:hAnsi="Cambria" w:cs="Cambria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Shanmugaraj</dc:creator>
  <cp:keywords/>
  <dc:description/>
  <cp:lastModifiedBy>Ajay Shanmugaraj</cp:lastModifiedBy>
  <cp:revision>2</cp:revision>
  <dcterms:created xsi:type="dcterms:W3CDTF">2020-07-03T02:03:00Z</dcterms:created>
  <dcterms:modified xsi:type="dcterms:W3CDTF">2020-07-03T02:47:00Z</dcterms:modified>
</cp:coreProperties>
</file>